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05"/>
        <w:gridCol w:w="1367"/>
        <w:gridCol w:w="1383"/>
        <w:gridCol w:w="1383"/>
        <w:gridCol w:w="1383"/>
        <w:gridCol w:w="1383"/>
      </w:tblGrid>
      <w:tr w:rsidR="00B353FE" w:rsidRPr="00B353FE" w14:paraId="6671C050" w14:textId="77777777" w:rsidTr="00F70D2A">
        <w:trPr>
          <w:trHeight w:val="360"/>
        </w:trPr>
        <w:tc>
          <w:tcPr>
            <w:tcW w:w="944" w:type="pct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2F0805D8" w14:textId="77777777" w:rsidR="00F70D2A" w:rsidRPr="00B353FE" w:rsidRDefault="00F70D2A" w:rsidP="00F70D2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53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ene</w:t>
            </w:r>
          </w:p>
        </w:tc>
        <w:tc>
          <w:tcPr>
            <w:tcW w:w="804" w:type="pct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61D4F90C" w14:textId="77777777" w:rsidR="00F70D2A" w:rsidRPr="00B353FE" w:rsidRDefault="00F70D2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53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ite</w:t>
            </w:r>
          </w:p>
        </w:tc>
        <w:tc>
          <w:tcPr>
            <w:tcW w:w="813" w:type="pct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4263296F" w14:textId="3F365750" w:rsidR="00F70D2A" w:rsidRPr="00B353FE" w:rsidRDefault="00F70D2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53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an</w:t>
            </w:r>
          </w:p>
        </w:tc>
        <w:tc>
          <w:tcPr>
            <w:tcW w:w="813" w:type="pct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71396CA0" w14:textId="4C5FD6C5" w:rsidR="00F70D2A" w:rsidRPr="00B353FE" w:rsidRDefault="00F70D2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53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d</w:t>
            </w:r>
          </w:p>
        </w:tc>
        <w:tc>
          <w:tcPr>
            <w:tcW w:w="813" w:type="pct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43092625" w14:textId="26BB063D" w:rsidR="00F70D2A" w:rsidRPr="00B353FE" w:rsidRDefault="00F70D2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53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x</w:t>
            </w:r>
          </w:p>
        </w:tc>
        <w:tc>
          <w:tcPr>
            <w:tcW w:w="813" w:type="pct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51092232" w14:textId="2926CEA7" w:rsidR="00F70D2A" w:rsidRPr="00B353FE" w:rsidRDefault="00F70D2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53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in</w:t>
            </w:r>
          </w:p>
        </w:tc>
      </w:tr>
      <w:tr w:rsidR="00B353FE" w:rsidRPr="00B353FE" w14:paraId="01641ACE" w14:textId="77777777" w:rsidTr="00F70D2A">
        <w:trPr>
          <w:trHeight w:val="360"/>
        </w:trPr>
        <w:tc>
          <w:tcPr>
            <w:tcW w:w="944" w:type="pct"/>
            <w:vMerge w:val="restart"/>
            <w:tcBorders>
              <w:top w:val="single" w:sz="12" w:space="0" w:color="auto"/>
            </w:tcBorders>
            <w:noWrap/>
            <w:vAlign w:val="center"/>
            <w:hideMark/>
          </w:tcPr>
          <w:p w14:paraId="34EBA956" w14:textId="77777777" w:rsidR="00F70D2A" w:rsidRPr="00B353FE" w:rsidRDefault="00F70D2A" w:rsidP="00F70D2A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B353FE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CCL28</w:t>
            </w:r>
          </w:p>
        </w:tc>
        <w:tc>
          <w:tcPr>
            <w:tcW w:w="804" w:type="pct"/>
            <w:tcBorders>
              <w:top w:val="single" w:sz="12" w:space="0" w:color="auto"/>
            </w:tcBorders>
            <w:noWrap/>
            <w:hideMark/>
          </w:tcPr>
          <w:p w14:paraId="4FCC0DC6" w14:textId="43275A76" w:rsidR="00F70D2A" w:rsidRPr="00B353FE" w:rsidRDefault="00F70D2A" w:rsidP="00F70D2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53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uodenum</w:t>
            </w:r>
          </w:p>
        </w:tc>
        <w:tc>
          <w:tcPr>
            <w:tcW w:w="813" w:type="pct"/>
            <w:tcBorders>
              <w:top w:val="single" w:sz="12" w:space="0" w:color="auto"/>
            </w:tcBorders>
            <w:noWrap/>
            <w:hideMark/>
          </w:tcPr>
          <w:p w14:paraId="62395459" w14:textId="77777777" w:rsidR="00F70D2A" w:rsidRPr="00B353FE" w:rsidRDefault="00F70D2A" w:rsidP="00F70D2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53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22933</w:t>
            </w:r>
          </w:p>
        </w:tc>
        <w:tc>
          <w:tcPr>
            <w:tcW w:w="813" w:type="pct"/>
            <w:tcBorders>
              <w:top w:val="single" w:sz="12" w:space="0" w:color="auto"/>
            </w:tcBorders>
            <w:noWrap/>
            <w:hideMark/>
          </w:tcPr>
          <w:p w14:paraId="4C65B7FE" w14:textId="77777777" w:rsidR="00F70D2A" w:rsidRPr="00B353FE" w:rsidRDefault="00F70D2A" w:rsidP="00F70D2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53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76321</w:t>
            </w:r>
          </w:p>
        </w:tc>
        <w:tc>
          <w:tcPr>
            <w:tcW w:w="813" w:type="pct"/>
            <w:tcBorders>
              <w:top w:val="single" w:sz="12" w:space="0" w:color="auto"/>
            </w:tcBorders>
            <w:noWrap/>
            <w:hideMark/>
          </w:tcPr>
          <w:p w14:paraId="7550670F" w14:textId="77777777" w:rsidR="00F70D2A" w:rsidRPr="00B353FE" w:rsidRDefault="00F70D2A" w:rsidP="00F70D2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53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703316</w:t>
            </w:r>
          </w:p>
        </w:tc>
        <w:tc>
          <w:tcPr>
            <w:tcW w:w="813" w:type="pct"/>
            <w:tcBorders>
              <w:top w:val="single" w:sz="12" w:space="0" w:color="auto"/>
            </w:tcBorders>
            <w:noWrap/>
            <w:hideMark/>
          </w:tcPr>
          <w:p w14:paraId="288E97D9" w14:textId="77777777" w:rsidR="00F70D2A" w:rsidRPr="00B353FE" w:rsidRDefault="00F70D2A" w:rsidP="00F70D2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53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67649</w:t>
            </w:r>
          </w:p>
        </w:tc>
      </w:tr>
      <w:tr w:rsidR="00B353FE" w:rsidRPr="00B353FE" w14:paraId="59A9EA2C" w14:textId="77777777" w:rsidTr="00F70D2A">
        <w:trPr>
          <w:trHeight w:val="360"/>
        </w:trPr>
        <w:tc>
          <w:tcPr>
            <w:tcW w:w="944" w:type="pct"/>
            <w:vMerge/>
            <w:vAlign w:val="center"/>
            <w:hideMark/>
          </w:tcPr>
          <w:p w14:paraId="7865026F" w14:textId="77777777" w:rsidR="00F70D2A" w:rsidRPr="00B353FE" w:rsidRDefault="00F70D2A" w:rsidP="00F70D2A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</w:p>
        </w:tc>
        <w:tc>
          <w:tcPr>
            <w:tcW w:w="804" w:type="pct"/>
            <w:noWrap/>
            <w:hideMark/>
          </w:tcPr>
          <w:p w14:paraId="561B65F8" w14:textId="210CE1F4" w:rsidR="00F70D2A" w:rsidRPr="00B353FE" w:rsidRDefault="00F70D2A" w:rsidP="00F70D2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53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Jejunum</w:t>
            </w:r>
          </w:p>
        </w:tc>
        <w:tc>
          <w:tcPr>
            <w:tcW w:w="813" w:type="pct"/>
            <w:noWrap/>
            <w:hideMark/>
          </w:tcPr>
          <w:p w14:paraId="7423B408" w14:textId="77777777" w:rsidR="00F70D2A" w:rsidRPr="00B353FE" w:rsidRDefault="00F70D2A" w:rsidP="00F70D2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53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09331</w:t>
            </w:r>
          </w:p>
        </w:tc>
        <w:tc>
          <w:tcPr>
            <w:tcW w:w="813" w:type="pct"/>
            <w:noWrap/>
            <w:hideMark/>
          </w:tcPr>
          <w:p w14:paraId="18BE880D" w14:textId="77777777" w:rsidR="00F70D2A" w:rsidRPr="00B353FE" w:rsidRDefault="00F70D2A" w:rsidP="00F70D2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53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18816</w:t>
            </w:r>
          </w:p>
        </w:tc>
        <w:tc>
          <w:tcPr>
            <w:tcW w:w="813" w:type="pct"/>
            <w:noWrap/>
            <w:hideMark/>
          </w:tcPr>
          <w:p w14:paraId="607618FD" w14:textId="77777777" w:rsidR="00F70D2A" w:rsidRPr="00B353FE" w:rsidRDefault="00F70D2A" w:rsidP="00F70D2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53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06315</w:t>
            </w:r>
          </w:p>
        </w:tc>
        <w:tc>
          <w:tcPr>
            <w:tcW w:w="813" w:type="pct"/>
            <w:noWrap/>
            <w:hideMark/>
          </w:tcPr>
          <w:p w14:paraId="2DA97994" w14:textId="77777777" w:rsidR="00F70D2A" w:rsidRPr="00B353FE" w:rsidRDefault="00F70D2A" w:rsidP="00F70D2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53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262</w:t>
            </w:r>
          </w:p>
        </w:tc>
      </w:tr>
      <w:tr w:rsidR="00B353FE" w:rsidRPr="00B353FE" w14:paraId="2945900A" w14:textId="77777777" w:rsidTr="00F70D2A">
        <w:trPr>
          <w:trHeight w:val="360"/>
        </w:trPr>
        <w:tc>
          <w:tcPr>
            <w:tcW w:w="944" w:type="pct"/>
            <w:vMerge/>
            <w:vAlign w:val="center"/>
            <w:hideMark/>
          </w:tcPr>
          <w:p w14:paraId="668977CB" w14:textId="77777777" w:rsidR="00F70D2A" w:rsidRPr="00B353FE" w:rsidRDefault="00F70D2A" w:rsidP="00F70D2A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</w:p>
        </w:tc>
        <w:tc>
          <w:tcPr>
            <w:tcW w:w="804" w:type="pct"/>
            <w:noWrap/>
            <w:hideMark/>
          </w:tcPr>
          <w:p w14:paraId="42C59078" w14:textId="47A5E490" w:rsidR="00F70D2A" w:rsidRPr="00B353FE" w:rsidRDefault="00F70D2A" w:rsidP="00F70D2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53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leum</w:t>
            </w:r>
          </w:p>
        </w:tc>
        <w:tc>
          <w:tcPr>
            <w:tcW w:w="813" w:type="pct"/>
            <w:noWrap/>
            <w:hideMark/>
          </w:tcPr>
          <w:p w14:paraId="304430C0" w14:textId="77777777" w:rsidR="00F70D2A" w:rsidRPr="00B353FE" w:rsidRDefault="00F70D2A" w:rsidP="00F70D2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53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76992</w:t>
            </w:r>
          </w:p>
        </w:tc>
        <w:tc>
          <w:tcPr>
            <w:tcW w:w="813" w:type="pct"/>
            <w:noWrap/>
            <w:hideMark/>
          </w:tcPr>
          <w:p w14:paraId="430EF178" w14:textId="77777777" w:rsidR="00F70D2A" w:rsidRPr="00B353FE" w:rsidRDefault="00F70D2A" w:rsidP="00F70D2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53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72653</w:t>
            </w:r>
          </w:p>
        </w:tc>
        <w:tc>
          <w:tcPr>
            <w:tcW w:w="813" w:type="pct"/>
            <w:noWrap/>
            <w:hideMark/>
          </w:tcPr>
          <w:p w14:paraId="2F525985" w14:textId="77777777" w:rsidR="00F70D2A" w:rsidRPr="00B353FE" w:rsidRDefault="00F70D2A" w:rsidP="00F70D2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53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72167</w:t>
            </w:r>
          </w:p>
        </w:tc>
        <w:tc>
          <w:tcPr>
            <w:tcW w:w="813" w:type="pct"/>
            <w:noWrap/>
            <w:hideMark/>
          </w:tcPr>
          <w:p w14:paraId="0540FD64" w14:textId="77777777" w:rsidR="00F70D2A" w:rsidRPr="00B353FE" w:rsidRDefault="00F70D2A" w:rsidP="00F70D2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53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85348</w:t>
            </w:r>
          </w:p>
        </w:tc>
      </w:tr>
      <w:tr w:rsidR="00B353FE" w:rsidRPr="00B353FE" w14:paraId="4DA3404D" w14:textId="77777777" w:rsidTr="00F70D2A">
        <w:trPr>
          <w:trHeight w:val="360"/>
        </w:trPr>
        <w:tc>
          <w:tcPr>
            <w:tcW w:w="944" w:type="pct"/>
            <w:vMerge/>
            <w:vAlign w:val="center"/>
            <w:hideMark/>
          </w:tcPr>
          <w:p w14:paraId="6CB397A3" w14:textId="77777777" w:rsidR="00F70D2A" w:rsidRPr="00B353FE" w:rsidRDefault="00F70D2A" w:rsidP="00F70D2A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</w:p>
        </w:tc>
        <w:tc>
          <w:tcPr>
            <w:tcW w:w="804" w:type="pct"/>
            <w:noWrap/>
            <w:hideMark/>
          </w:tcPr>
          <w:p w14:paraId="40CD3769" w14:textId="4C394F56" w:rsidR="00F70D2A" w:rsidRPr="00B353FE" w:rsidRDefault="00F70D2A" w:rsidP="00F70D2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53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lon</w:t>
            </w:r>
          </w:p>
        </w:tc>
        <w:tc>
          <w:tcPr>
            <w:tcW w:w="813" w:type="pct"/>
            <w:noWrap/>
            <w:hideMark/>
          </w:tcPr>
          <w:p w14:paraId="1BD37FE7" w14:textId="77777777" w:rsidR="00F70D2A" w:rsidRPr="00B353FE" w:rsidRDefault="00F70D2A" w:rsidP="00F70D2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53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16234</w:t>
            </w:r>
          </w:p>
        </w:tc>
        <w:tc>
          <w:tcPr>
            <w:tcW w:w="813" w:type="pct"/>
            <w:noWrap/>
            <w:hideMark/>
          </w:tcPr>
          <w:p w14:paraId="1BDE82B5" w14:textId="77777777" w:rsidR="00F70D2A" w:rsidRPr="00B353FE" w:rsidRDefault="00F70D2A" w:rsidP="00F70D2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53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48031</w:t>
            </w:r>
            <w:bookmarkStart w:id="0" w:name="_GoBack"/>
            <w:bookmarkEnd w:id="0"/>
          </w:p>
        </w:tc>
        <w:tc>
          <w:tcPr>
            <w:tcW w:w="813" w:type="pct"/>
            <w:noWrap/>
            <w:hideMark/>
          </w:tcPr>
          <w:p w14:paraId="42491FAA" w14:textId="77777777" w:rsidR="00F70D2A" w:rsidRPr="00B353FE" w:rsidRDefault="00F70D2A" w:rsidP="00F70D2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53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86517</w:t>
            </w:r>
          </w:p>
        </w:tc>
        <w:tc>
          <w:tcPr>
            <w:tcW w:w="813" w:type="pct"/>
            <w:noWrap/>
            <w:hideMark/>
          </w:tcPr>
          <w:p w14:paraId="0A50824B" w14:textId="77777777" w:rsidR="00F70D2A" w:rsidRPr="00B353FE" w:rsidRDefault="00F70D2A" w:rsidP="00F70D2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53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90954</w:t>
            </w:r>
          </w:p>
        </w:tc>
      </w:tr>
      <w:tr w:rsidR="00B353FE" w:rsidRPr="00B353FE" w14:paraId="6FEAB953" w14:textId="77777777" w:rsidTr="00F70D2A">
        <w:trPr>
          <w:trHeight w:val="360"/>
        </w:trPr>
        <w:tc>
          <w:tcPr>
            <w:tcW w:w="944" w:type="pct"/>
            <w:vMerge w:val="restart"/>
            <w:noWrap/>
            <w:vAlign w:val="center"/>
            <w:hideMark/>
          </w:tcPr>
          <w:p w14:paraId="0AE6A7A3" w14:textId="77777777" w:rsidR="00F70D2A" w:rsidRPr="00B353FE" w:rsidRDefault="00F70D2A" w:rsidP="00F70D2A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B353FE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CCR10</w:t>
            </w:r>
          </w:p>
        </w:tc>
        <w:tc>
          <w:tcPr>
            <w:tcW w:w="804" w:type="pct"/>
            <w:noWrap/>
            <w:hideMark/>
          </w:tcPr>
          <w:p w14:paraId="4DB9CDA3" w14:textId="6C876F40" w:rsidR="00F70D2A" w:rsidRPr="00B353FE" w:rsidRDefault="00F70D2A" w:rsidP="00F70D2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53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uodenum</w:t>
            </w:r>
          </w:p>
        </w:tc>
        <w:tc>
          <w:tcPr>
            <w:tcW w:w="813" w:type="pct"/>
            <w:noWrap/>
            <w:hideMark/>
          </w:tcPr>
          <w:p w14:paraId="6C12D39C" w14:textId="77777777" w:rsidR="00F70D2A" w:rsidRPr="00B353FE" w:rsidRDefault="00F70D2A" w:rsidP="00F70D2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53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05269</w:t>
            </w:r>
          </w:p>
        </w:tc>
        <w:tc>
          <w:tcPr>
            <w:tcW w:w="813" w:type="pct"/>
            <w:noWrap/>
            <w:hideMark/>
          </w:tcPr>
          <w:p w14:paraId="294CE901" w14:textId="77777777" w:rsidR="00F70D2A" w:rsidRPr="00B353FE" w:rsidRDefault="00F70D2A" w:rsidP="00F70D2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53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849764</w:t>
            </w:r>
          </w:p>
        </w:tc>
        <w:tc>
          <w:tcPr>
            <w:tcW w:w="813" w:type="pct"/>
            <w:noWrap/>
            <w:hideMark/>
          </w:tcPr>
          <w:p w14:paraId="0693A368" w14:textId="77777777" w:rsidR="00F70D2A" w:rsidRPr="00B353FE" w:rsidRDefault="00F70D2A" w:rsidP="00F70D2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53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466075</w:t>
            </w:r>
          </w:p>
        </w:tc>
        <w:tc>
          <w:tcPr>
            <w:tcW w:w="813" w:type="pct"/>
            <w:noWrap/>
            <w:hideMark/>
          </w:tcPr>
          <w:p w14:paraId="68F090AA" w14:textId="77777777" w:rsidR="00F70D2A" w:rsidRPr="00B353FE" w:rsidRDefault="00F70D2A" w:rsidP="00F70D2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53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2.00089</w:t>
            </w:r>
          </w:p>
        </w:tc>
      </w:tr>
      <w:tr w:rsidR="00B353FE" w:rsidRPr="00B353FE" w14:paraId="45EDBF1F" w14:textId="77777777" w:rsidTr="00F70D2A">
        <w:trPr>
          <w:trHeight w:val="360"/>
        </w:trPr>
        <w:tc>
          <w:tcPr>
            <w:tcW w:w="944" w:type="pct"/>
            <w:vMerge/>
            <w:vAlign w:val="center"/>
            <w:hideMark/>
          </w:tcPr>
          <w:p w14:paraId="1AD490C1" w14:textId="77777777" w:rsidR="00F70D2A" w:rsidRPr="00B353FE" w:rsidRDefault="00F70D2A" w:rsidP="00F70D2A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</w:p>
        </w:tc>
        <w:tc>
          <w:tcPr>
            <w:tcW w:w="804" w:type="pct"/>
            <w:noWrap/>
            <w:hideMark/>
          </w:tcPr>
          <w:p w14:paraId="67C1E94B" w14:textId="24F477C6" w:rsidR="00F70D2A" w:rsidRPr="00B353FE" w:rsidRDefault="00F70D2A" w:rsidP="00F70D2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53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Jejunum</w:t>
            </w:r>
          </w:p>
        </w:tc>
        <w:tc>
          <w:tcPr>
            <w:tcW w:w="813" w:type="pct"/>
            <w:noWrap/>
            <w:hideMark/>
          </w:tcPr>
          <w:p w14:paraId="151FD065" w14:textId="77777777" w:rsidR="00F70D2A" w:rsidRPr="00B353FE" w:rsidRDefault="00F70D2A" w:rsidP="00F70D2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53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41372</w:t>
            </w:r>
          </w:p>
        </w:tc>
        <w:tc>
          <w:tcPr>
            <w:tcW w:w="813" w:type="pct"/>
            <w:noWrap/>
            <w:hideMark/>
          </w:tcPr>
          <w:p w14:paraId="008A669F" w14:textId="77777777" w:rsidR="00F70D2A" w:rsidRPr="00B353FE" w:rsidRDefault="00F70D2A" w:rsidP="00F70D2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53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73927</w:t>
            </w:r>
          </w:p>
        </w:tc>
        <w:tc>
          <w:tcPr>
            <w:tcW w:w="813" w:type="pct"/>
            <w:noWrap/>
            <w:hideMark/>
          </w:tcPr>
          <w:p w14:paraId="588F9084" w14:textId="77777777" w:rsidR="00F70D2A" w:rsidRPr="00B353FE" w:rsidRDefault="00F70D2A" w:rsidP="00F70D2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53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3317</w:t>
            </w:r>
          </w:p>
        </w:tc>
        <w:tc>
          <w:tcPr>
            <w:tcW w:w="813" w:type="pct"/>
            <w:noWrap/>
            <w:hideMark/>
          </w:tcPr>
          <w:p w14:paraId="16A7FEFC" w14:textId="77777777" w:rsidR="00F70D2A" w:rsidRPr="00B353FE" w:rsidRDefault="00F70D2A" w:rsidP="00F70D2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53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0611</w:t>
            </w:r>
          </w:p>
        </w:tc>
      </w:tr>
      <w:tr w:rsidR="00B353FE" w:rsidRPr="00B353FE" w14:paraId="227C72BF" w14:textId="77777777" w:rsidTr="00F70D2A">
        <w:trPr>
          <w:trHeight w:val="360"/>
        </w:trPr>
        <w:tc>
          <w:tcPr>
            <w:tcW w:w="944" w:type="pct"/>
            <w:vMerge/>
            <w:vAlign w:val="center"/>
            <w:hideMark/>
          </w:tcPr>
          <w:p w14:paraId="4CC9DD3B" w14:textId="77777777" w:rsidR="00F70D2A" w:rsidRPr="00B353FE" w:rsidRDefault="00F70D2A" w:rsidP="00F70D2A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</w:p>
        </w:tc>
        <w:tc>
          <w:tcPr>
            <w:tcW w:w="804" w:type="pct"/>
            <w:noWrap/>
            <w:hideMark/>
          </w:tcPr>
          <w:p w14:paraId="7738F985" w14:textId="67299E9C" w:rsidR="00F70D2A" w:rsidRPr="00B353FE" w:rsidRDefault="00F70D2A" w:rsidP="00F70D2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53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leum</w:t>
            </w:r>
          </w:p>
        </w:tc>
        <w:tc>
          <w:tcPr>
            <w:tcW w:w="813" w:type="pct"/>
            <w:noWrap/>
            <w:hideMark/>
          </w:tcPr>
          <w:p w14:paraId="5FC96265" w14:textId="77777777" w:rsidR="00F70D2A" w:rsidRPr="00B353FE" w:rsidRDefault="00F70D2A" w:rsidP="00F70D2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53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43908</w:t>
            </w:r>
          </w:p>
        </w:tc>
        <w:tc>
          <w:tcPr>
            <w:tcW w:w="813" w:type="pct"/>
            <w:noWrap/>
            <w:hideMark/>
          </w:tcPr>
          <w:p w14:paraId="4BD098EE" w14:textId="77777777" w:rsidR="00F70D2A" w:rsidRPr="00B353FE" w:rsidRDefault="00F70D2A" w:rsidP="00F70D2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53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153076</w:t>
            </w:r>
          </w:p>
        </w:tc>
        <w:tc>
          <w:tcPr>
            <w:tcW w:w="813" w:type="pct"/>
            <w:noWrap/>
            <w:hideMark/>
          </w:tcPr>
          <w:p w14:paraId="1C87ACF1" w14:textId="77777777" w:rsidR="00F70D2A" w:rsidRPr="00B353FE" w:rsidRDefault="00F70D2A" w:rsidP="00F70D2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53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87532</w:t>
            </w:r>
          </w:p>
        </w:tc>
        <w:tc>
          <w:tcPr>
            <w:tcW w:w="813" w:type="pct"/>
            <w:noWrap/>
            <w:hideMark/>
          </w:tcPr>
          <w:p w14:paraId="1C026229" w14:textId="77777777" w:rsidR="00F70D2A" w:rsidRPr="00B353FE" w:rsidRDefault="00F70D2A" w:rsidP="00F70D2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53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.2007</w:t>
            </w:r>
          </w:p>
        </w:tc>
      </w:tr>
      <w:tr w:rsidR="00B353FE" w:rsidRPr="00B353FE" w14:paraId="733F40F6" w14:textId="77777777" w:rsidTr="00F70D2A">
        <w:trPr>
          <w:trHeight w:val="360"/>
        </w:trPr>
        <w:tc>
          <w:tcPr>
            <w:tcW w:w="944" w:type="pct"/>
            <w:vMerge/>
            <w:vAlign w:val="center"/>
            <w:hideMark/>
          </w:tcPr>
          <w:p w14:paraId="1B4AD78A" w14:textId="77777777" w:rsidR="00F70D2A" w:rsidRPr="00B353FE" w:rsidRDefault="00F70D2A" w:rsidP="00F70D2A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</w:p>
        </w:tc>
        <w:tc>
          <w:tcPr>
            <w:tcW w:w="804" w:type="pct"/>
            <w:noWrap/>
            <w:hideMark/>
          </w:tcPr>
          <w:p w14:paraId="213B8DEB" w14:textId="5EF7A53B" w:rsidR="00F70D2A" w:rsidRPr="00B353FE" w:rsidRDefault="00F70D2A" w:rsidP="00F70D2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53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lon</w:t>
            </w:r>
          </w:p>
        </w:tc>
        <w:tc>
          <w:tcPr>
            <w:tcW w:w="813" w:type="pct"/>
            <w:noWrap/>
            <w:hideMark/>
          </w:tcPr>
          <w:p w14:paraId="04C04079" w14:textId="77777777" w:rsidR="00F70D2A" w:rsidRPr="00B353FE" w:rsidRDefault="00F70D2A" w:rsidP="00F70D2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53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92436</w:t>
            </w:r>
          </w:p>
        </w:tc>
        <w:tc>
          <w:tcPr>
            <w:tcW w:w="813" w:type="pct"/>
            <w:noWrap/>
            <w:hideMark/>
          </w:tcPr>
          <w:p w14:paraId="5E761C1A" w14:textId="77777777" w:rsidR="00F70D2A" w:rsidRPr="00B353FE" w:rsidRDefault="00F70D2A" w:rsidP="00F70D2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53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72017</w:t>
            </w:r>
          </w:p>
        </w:tc>
        <w:tc>
          <w:tcPr>
            <w:tcW w:w="813" w:type="pct"/>
            <w:noWrap/>
            <w:hideMark/>
          </w:tcPr>
          <w:p w14:paraId="7420E97C" w14:textId="77777777" w:rsidR="00F70D2A" w:rsidRPr="00B353FE" w:rsidRDefault="00F70D2A" w:rsidP="00F70D2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53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01861</w:t>
            </w:r>
          </w:p>
        </w:tc>
        <w:tc>
          <w:tcPr>
            <w:tcW w:w="813" w:type="pct"/>
            <w:noWrap/>
            <w:hideMark/>
          </w:tcPr>
          <w:p w14:paraId="2DAA244C" w14:textId="77777777" w:rsidR="00F70D2A" w:rsidRPr="00B353FE" w:rsidRDefault="00F70D2A" w:rsidP="00F70D2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53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33285</w:t>
            </w:r>
          </w:p>
        </w:tc>
      </w:tr>
      <w:tr w:rsidR="00B353FE" w:rsidRPr="00B353FE" w14:paraId="0C1843A6" w14:textId="77777777" w:rsidTr="00F70D2A">
        <w:trPr>
          <w:trHeight w:val="360"/>
        </w:trPr>
        <w:tc>
          <w:tcPr>
            <w:tcW w:w="944" w:type="pct"/>
            <w:vMerge w:val="restart"/>
            <w:noWrap/>
            <w:vAlign w:val="center"/>
            <w:hideMark/>
          </w:tcPr>
          <w:p w14:paraId="5CAC16E6" w14:textId="63D9F826" w:rsidR="00F70D2A" w:rsidRPr="00B353FE" w:rsidRDefault="00F70D2A" w:rsidP="00F70D2A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B353FE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MADCAM</w:t>
            </w:r>
            <w:r w:rsidR="00D75D50" w:rsidRPr="00B353FE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804" w:type="pct"/>
            <w:noWrap/>
            <w:hideMark/>
          </w:tcPr>
          <w:p w14:paraId="50F7675F" w14:textId="4C99A8D7" w:rsidR="00F70D2A" w:rsidRPr="00B353FE" w:rsidRDefault="00F70D2A" w:rsidP="00F70D2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53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uodenum</w:t>
            </w:r>
          </w:p>
        </w:tc>
        <w:tc>
          <w:tcPr>
            <w:tcW w:w="813" w:type="pct"/>
            <w:noWrap/>
            <w:hideMark/>
          </w:tcPr>
          <w:p w14:paraId="3E457DFB" w14:textId="77777777" w:rsidR="00F70D2A" w:rsidRPr="00B353FE" w:rsidRDefault="00F70D2A" w:rsidP="00F70D2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53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64207</w:t>
            </w:r>
          </w:p>
        </w:tc>
        <w:tc>
          <w:tcPr>
            <w:tcW w:w="813" w:type="pct"/>
            <w:noWrap/>
            <w:hideMark/>
          </w:tcPr>
          <w:p w14:paraId="0AFED131" w14:textId="77777777" w:rsidR="00F70D2A" w:rsidRPr="00B353FE" w:rsidRDefault="00F70D2A" w:rsidP="00F70D2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53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7986</w:t>
            </w:r>
          </w:p>
        </w:tc>
        <w:tc>
          <w:tcPr>
            <w:tcW w:w="813" w:type="pct"/>
            <w:noWrap/>
            <w:hideMark/>
          </w:tcPr>
          <w:p w14:paraId="6CABF175" w14:textId="77777777" w:rsidR="00F70D2A" w:rsidRPr="00B353FE" w:rsidRDefault="00F70D2A" w:rsidP="00F70D2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53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16934</w:t>
            </w:r>
          </w:p>
        </w:tc>
        <w:tc>
          <w:tcPr>
            <w:tcW w:w="813" w:type="pct"/>
            <w:noWrap/>
            <w:hideMark/>
          </w:tcPr>
          <w:p w14:paraId="1B5AF93C" w14:textId="77777777" w:rsidR="00F70D2A" w:rsidRPr="00B353FE" w:rsidRDefault="00F70D2A" w:rsidP="00F70D2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53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.42121</w:t>
            </w:r>
          </w:p>
        </w:tc>
      </w:tr>
      <w:tr w:rsidR="00B353FE" w:rsidRPr="00B353FE" w14:paraId="14BBB515" w14:textId="77777777" w:rsidTr="00F70D2A">
        <w:trPr>
          <w:trHeight w:val="360"/>
        </w:trPr>
        <w:tc>
          <w:tcPr>
            <w:tcW w:w="944" w:type="pct"/>
            <w:vMerge/>
            <w:vAlign w:val="center"/>
            <w:hideMark/>
          </w:tcPr>
          <w:p w14:paraId="19E7EA69" w14:textId="77777777" w:rsidR="00F70D2A" w:rsidRPr="00B353FE" w:rsidRDefault="00F70D2A" w:rsidP="00F70D2A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</w:p>
        </w:tc>
        <w:tc>
          <w:tcPr>
            <w:tcW w:w="804" w:type="pct"/>
            <w:noWrap/>
            <w:hideMark/>
          </w:tcPr>
          <w:p w14:paraId="71186CF9" w14:textId="0E22058A" w:rsidR="00F70D2A" w:rsidRPr="00B353FE" w:rsidRDefault="00F70D2A" w:rsidP="00F70D2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53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Jejunum</w:t>
            </w:r>
          </w:p>
        </w:tc>
        <w:tc>
          <w:tcPr>
            <w:tcW w:w="813" w:type="pct"/>
            <w:noWrap/>
            <w:hideMark/>
          </w:tcPr>
          <w:p w14:paraId="51197A73" w14:textId="77777777" w:rsidR="00F70D2A" w:rsidRPr="00B353FE" w:rsidRDefault="00F70D2A" w:rsidP="00F70D2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53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68279</w:t>
            </w:r>
          </w:p>
        </w:tc>
        <w:tc>
          <w:tcPr>
            <w:tcW w:w="813" w:type="pct"/>
            <w:noWrap/>
            <w:hideMark/>
          </w:tcPr>
          <w:p w14:paraId="597B807E" w14:textId="77777777" w:rsidR="00F70D2A" w:rsidRPr="00B353FE" w:rsidRDefault="00F70D2A" w:rsidP="00F70D2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53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55769</w:t>
            </w:r>
          </w:p>
        </w:tc>
        <w:tc>
          <w:tcPr>
            <w:tcW w:w="813" w:type="pct"/>
            <w:noWrap/>
            <w:hideMark/>
          </w:tcPr>
          <w:p w14:paraId="71FD3F22" w14:textId="77777777" w:rsidR="00F70D2A" w:rsidRPr="00B353FE" w:rsidRDefault="00F70D2A" w:rsidP="00F70D2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53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38878</w:t>
            </w:r>
          </w:p>
        </w:tc>
        <w:tc>
          <w:tcPr>
            <w:tcW w:w="813" w:type="pct"/>
            <w:noWrap/>
            <w:hideMark/>
          </w:tcPr>
          <w:p w14:paraId="1B6BE1A2" w14:textId="77777777" w:rsidR="00F70D2A" w:rsidRPr="00B353FE" w:rsidRDefault="00F70D2A" w:rsidP="00F70D2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53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85406</w:t>
            </w:r>
          </w:p>
        </w:tc>
      </w:tr>
      <w:tr w:rsidR="00B353FE" w:rsidRPr="00B353FE" w14:paraId="464F0689" w14:textId="77777777" w:rsidTr="00F70D2A">
        <w:trPr>
          <w:trHeight w:val="360"/>
        </w:trPr>
        <w:tc>
          <w:tcPr>
            <w:tcW w:w="944" w:type="pct"/>
            <w:vMerge/>
            <w:vAlign w:val="center"/>
            <w:hideMark/>
          </w:tcPr>
          <w:p w14:paraId="001EA712" w14:textId="77777777" w:rsidR="00F70D2A" w:rsidRPr="00B353FE" w:rsidRDefault="00F70D2A" w:rsidP="00F70D2A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</w:p>
        </w:tc>
        <w:tc>
          <w:tcPr>
            <w:tcW w:w="804" w:type="pct"/>
            <w:noWrap/>
            <w:hideMark/>
          </w:tcPr>
          <w:p w14:paraId="32FC191C" w14:textId="74832463" w:rsidR="00F70D2A" w:rsidRPr="00B353FE" w:rsidRDefault="00F70D2A" w:rsidP="00F70D2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53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leum</w:t>
            </w:r>
          </w:p>
        </w:tc>
        <w:tc>
          <w:tcPr>
            <w:tcW w:w="813" w:type="pct"/>
            <w:noWrap/>
            <w:hideMark/>
          </w:tcPr>
          <w:p w14:paraId="0C5C0A2A" w14:textId="77777777" w:rsidR="00F70D2A" w:rsidRPr="00B353FE" w:rsidRDefault="00F70D2A" w:rsidP="00F70D2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53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11186</w:t>
            </w:r>
          </w:p>
        </w:tc>
        <w:tc>
          <w:tcPr>
            <w:tcW w:w="813" w:type="pct"/>
            <w:noWrap/>
            <w:hideMark/>
          </w:tcPr>
          <w:p w14:paraId="41FE9798" w14:textId="77777777" w:rsidR="00F70D2A" w:rsidRPr="00B353FE" w:rsidRDefault="00F70D2A" w:rsidP="00F70D2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53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30092</w:t>
            </w:r>
          </w:p>
        </w:tc>
        <w:tc>
          <w:tcPr>
            <w:tcW w:w="813" w:type="pct"/>
            <w:noWrap/>
            <w:hideMark/>
          </w:tcPr>
          <w:p w14:paraId="5F0A6DBF" w14:textId="77777777" w:rsidR="00F70D2A" w:rsidRPr="00B353FE" w:rsidRDefault="00F70D2A" w:rsidP="00F70D2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53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580261</w:t>
            </w:r>
          </w:p>
        </w:tc>
        <w:tc>
          <w:tcPr>
            <w:tcW w:w="813" w:type="pct"/>
            <w:noWrap/>
            <w:hideMark/>
          </w:tcPr>
          <w:p w14:paraId="2E2115D3" w14:textId="77777777" w:rsidR="00F70D2A" w:rsidRPr="00B353FE" w:rsidRDefault="00F70D2A" w:rsidP="00F70D2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53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36318</w:t>
            </w:r>
          </w:p>
        </w:tc>
      </w:tr>
      <w:tr w:rsidR="00B353FE" w:rsidRPr="00B353FE" w14:paraId="49199166" w14:textId="77777777" w:rsidTr="00F70D2A">
        <w:trPr>
          <w:trHeight w:val="360"/>
        </w:trPr>
        <w:tc>
          <w:tcPr>
            <w:tcW w:w="944" w:type="pct"/>
            <w:vMerge/>
            <w:vAlign w:val="center"/>
            <w:hideMark/>
          </w:tcPr>
          <w:p w14:paraId="60BA892A" w14:textId="77777777" w:rsidR="00F70D2A" w:rsidRPr="00B353FE" w:rsidRDefault="00F70D2A" w:rsidP="00F70D2A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</w:p>
        </w:tc>
        <w:tc>
          <w:tcPr>
            <w:tcW w:w="804" w:type="pct"/>
            <w:noWrap/>
            <w:hideMark/>
          </w:tcPr>
          <w:p w14:paraId="6F2CF077" w14:textId="2C0CD742" w:rsidR="00F70D2A" w:rsidRPr="00B353FE" w:rsidRDefault="00F70D2A" w:rsidP="00F70D2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53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lon</w:t>
            </w:r>
          </w:p>
        </w:tc>
        <w:tc>
          <w:tcPr>
            <w:tcW w:w="813" w:type="pct"/>
            <w:noWrap/>
            <w:hideMark/>
          </w:tcPr>
          <w:p w14:paraId="2A11E7C3" w14:textId="77777777" w:rsidR="00F70D2A" w:rsidRPr="00B353FE" w:rsidRDefault="00F70D2A" w:rsidP="00F70D2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53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13669</w:t>
            </w:r>
          </w:p>
        </w:tc>
        <w:tc>
          <w:tcPr>
            <w:tcW w:w="813" w:type="pct"/>
            <w:noWrap/>
            <w:hideMark/>
          </w:tcPr>
          <w:p w14:paraId="0BF4F84A" w14:textId="77777777" w:rsidR="00F70D2A" w:rsidRPr="00B353FE" w:rsidRDefault="00F70D2A" w:rsidP="00F70D2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53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42983</w:t>
            </w:r>
          </w:p>
        </w:tc>
        <w:tc>
          <w:tcPr>
            <w:tcW w:w="813" w:type="pct"/>
            <w:noWrap/>
            <w:hideMark/>
          </w:tcPr>
          <w:p w14:paraId="4FE5D732" w14:textId="77777777" w:rsidR="00F70D2A" w:rsidRPr="00B353FE" w:rsidRDefault="00F70D2A" w:rsidP="00F70D2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53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822571</w:t>
            </w:r>
          </w:p>
        </w:tc>
        <w:tc>
          <w:tcPr>
            <w:tcW w:w="813" w:type="pct"/>
            <w:noWrap/>
            <w:hideMark/>
          </w:tcPr>
          <w:p w14:paraId="3F7D685D" w14:textId="77777777" w:rsidR="00F70D2A" w:rsidRPr="00B353FE" w:rsidRDefault="00F70D2A" w:rsidP="00F70D2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53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22506</w:t>
            </w:r>
          </w:p>
        </w:tc>
      </w:tr>
      <w:tr w:rsidR="00B353FE" w:rsidRPr="00B353FE" w14:paraId="590C2780" w14:textId="77777777" w:rsidTr="00F70D2A">
        <w:trPr>
          <w:trHeight w:val="360"/>
        </w:trPr>
        <w:tc>
          <w:tcPr>
            <w:tcW w:w="944" w:type="pct"/>
            <w:vMerge w:val="restart"/>
            <w:noWrap/>
            <w:vAlign w:val="center"/>
            <w:hideMark/>
          </w:tcPr>
          <w:p w14:paraId="74EBD92F" w14:textId="77777777" w:rsidR="00F70D2A" w:rsidRPr="00B353FE" w:rsidRDefault="00F70D2A" w:rsidP="00F70D2A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B353FE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IGR</w:t>
            </w:r>
          </w:p>
        </w:tc>
        <w:tc>
          <w:tcPr>
            <w:tcW w:w="804" w:type="pct"/>
            <w:noWrap/>
            <w:hideMark/>
          </w:tcPr>
          <w:p w14:paraId="16F7C5D4" w14:textId="1B9A69DE" w:rsidR="00F70D2A" w:rsidRPr="00B353FE" w:rsidRDefault="00F70D2A" w:rsidP="00F70D2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53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uodenum</w:t>
            </w:r>
          </w:p>
        </w:tc>
        <w:tc>
          <w:tcPr>
            <w:tcW w:w="813" w:type="pct"/>
            <w:noWrap/>
            <w:hideMark/>
          </w:tcPr>
          <w:p w14:paraId="3A6D2344" w14:textId="77777777" w:rsidR="00F70D2A" w:rsidRPr="00B353FE" w:rsidRDefault="00F70D2A" w:rsidP="00F70D2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53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76315</w:t>
            </w:r>
          </w:p>
        </w:tc>
        <w:tc>
          <w:tcPr>
            <w:tcW w:w="813" w:type="pct"/>
            <w:noWrap/>
            <w:hideMark/>
          </w:tcPr>
          <w:p w14:paraId="07EECBF6" w14:textId="77777777" w:rsidR="00F70D2A" w:rsidRPr="00B353FE" w:rsidRDefault="00F70D2A" w:rsidP="00F70D2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53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469246</w:t>
            </w:r>
          </w:p>
        </w:tc>
        <w:tc>
          <w:tcPr>
            <w:tcW w:w="813" w:type="pct"/>
            <w:noWrap/>
            <w:hideMark/>
          </w:tcPr>
          <w:p w14:paraId="6F135130" w14:textId="77777777" w:rsidR="00F70D2A" w:rsidRPr="00B353FE" w:rsidRDefault="00F70D2A" w:rsidP="00F70D2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53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513047</w:t>
            </w:r>
          </w:p>
        </w:tc>
        <w:tc>
          <w:tcPr>
            <w:tcW w:w="813" w:type="pct"/>
            <w:noWrap/>
            <w:hideMark/>
          </w:tcPr>
          <w:p w14:paraId="531EA0D0" w14:textId="77777777" w:rsidR="00F70D2A" w:rsidRPr="00B353FE" w:rsidRDefault="00F70D2A" w:rsidP="00F70D2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53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41457</w:t>
            </w:r>
          </w:p>
        </w:tc>
      </w:tr>
      <w:tr w:rsidR="00B353FE" w:rsidRPr="00B353FE" w14:paraId="4FB6B171" w14:textId="77777777" w:rsidTr="00F70D2A">
        <w:trPr>
          <w:trHeight w:val="360"/>
        </w:trPr>
        <w:tc>
          <w:tcPr>
            <w:tcW w:w="944" w:type="pct"/>
            <w:vMerge/>
            <w:vAlign w:val="center"/>
            <w:hideMark/>
          </w:tcPr>
          <w:p w14:paraId="42542E78" w14:textId="77777777" w:rsidR="00F70D2A" w:rsidRPr="00B353FE" w:rsidRDefault="00F70D2A" w:rsidP="00F70D2A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</w:p>
        </w:tc>
        <w:tc>
          <w:tcPr>
            <w:tcW w:w="804" w:type="pct"/>
            <w:noWrap/>
            <w:hideMark/>
          </w:tcPr>
          <w:p w14:paraId="32878AAF" w14:textId="5EA0BEDB" w:rsidR="00F70D2A" w:rsidRPr="00B353FE" w:rsidRDefault="00F70D2A" w:rsidP="00F70D2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53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Jejunum</w:t>
            </w:r>
          </w:p>
        </w:tc>
        <w:tc>
          <w:tcPr>
            <w:tcW w:w="813" w:type="pct"/>
            <w:noWrap/>
            <w:hideMark/>
          </w:tcPr>
          <w:p w14:paraId="14E0344B" w14:textId="77777777" w:rsidR="00F70D2A" w:rsidRPr="00B353FE" w:rsidRDefault="00F70D2A" w:rsidP="00F70D2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53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17589</w:t>
            </w:r>
          </w:p>
        </w:tc>
        <w:tc>
          <w:tcPr>
            <w:tcW w:w="813" w:type="pct"/>
            <w:noWrap/>
            <w:hideMark/>
          </w:tcPr>
          <w:p w14:paraId="7842D71E" w14:textId="77777777" w:rsidR="00F70D2A" w:rsidRPr="00B353FE" w:rsidRDefault="00F70D2A" w:rsidP="00F70D2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53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23538</w:t>
            </w:r>
          </w:p>
        </w:tc>
        <w:tc>
          <w:tcPr>
            <w:tcW w:w="813" w:type="pct"/>
            <w:noWrap/>
            <w:hideMark/>
          </w:tcPr>
          <w:p w14:paraId="37438ABE" w14:textId="77777777" w:rsidR="00F70D2A" w:rsidRPr="00B353FE" w:rsidRDefault="00F70D2A" w:rsidP="00F70D2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53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885</w:t>
            </w:r>
          </w:p>
        </w:tc>
        <w:tc>
          <w:tcPr>
            <w:tcW w:w="813" w:type="pct"/>
            <w:noWrap/>
            <w:hideMark/>
          </w:tcPr>
          <w:p w14:paraId="352E63C8" w14:textId="77777777" w:rsidR="00F70D2A" w:rsidRPr="00B353FE" w:rsidRDefault="00F70D2A" w:rsidP="00F70D2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53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24065</w:t>
            </w:r>
          </w:p>
        </w:tc>
      </w:tr>
      <w:tr w:rsidR="00B353FE" w:rsidRPr="00B353FE" w14:paraId="43F51182" w14:textId="77777777" w:rsidTr="00F70D2A">
        <w:trPr>
          <w:trHeight w:val="360"/>
        </w:trPr>
        <w:tc>
          <w:tcPr>
            <w:tcW w:w="944" w:type="pct"/>
            <w:vMerge/>
            <w:vAlign w:val="center"/>
            <w:hideMark/>
          </w:tcPr>
          <w:p w14:paraId="2EC22853" w14:textId="77777777" w:rsidR="00F70D2A" w:rsidRPr="00B353FE" w:rsidRDefault="00F70D2A" w:rsidP="00F70D2A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</w:p>
        </w:tc>
        <w:tc>
          <w:tcPr>
            <w:tcW w:w="804" w:type="pct"/>
            <w:noWrap/>
            <w:hideMark/>
          </w:tcPr>
          <w:p w14:paraId="6991BDAF" w14:textId="3C65BD7A" w:rsidR="00F70D2A" w:rsidRPr="00B353FE" w:rsidRDefault="00F70D2A" w:rsidP="00F70D2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53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leum</w:t>
            </w:r>
          </w:p>
        </w:tc>
        <w:tc>
          <w:tcPr>
            <w:tcW w:w="813" w:type="pct"/>
            <w:noWrap/>
            <w:hideMark/>
          </w:tcPr>
          <w:p w14:paraId="1726D1FF" w14:textId="77777777" w:rsidR="00F70D2A" w:rsidRPr="00B353FE" w:rsidRDefault="00F70D2A" w:rsidP="00F70D2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53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.03639</w:t>
            </w:r>
          </w:p>
        </w:tc>
        <w:tc>
          <w:tcPr>
            <w:tcW w:w="813" w:type="pct"/>
            <w:noWrap/>
            <w:hideMark/>
          </w:tcPr>
          <w:p w14:paraId="4752DAEF" w14:textId="77777777" w:rsidR="00F70D2A" w:rsidRPr="00B353FE" w:rsidRDefault="00F70D2A" w:rsidP="00F70D2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53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46058</w:t>
            </w:r>
          </w:p>
        </w:tc>
        <w:tc>
          <w:tcPr>
            <w:tcW w:w="813" w:type="pct"/>
            <w:noWrap/>
            <w:hideMark/>
          </w:tcPr>
          <w:p w14:paraId="50A5DE9C" w14:textId="77777777" w:rsidR="00F70D2A" w:rsidRPr="00B353FE" w:rsidRDefault="00F70D2A" w:rsidP="00F70D2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53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98936</w:t>
            </w:r>
          </w:p>
        </w:tc>
        <w:tc>
          <w:tcPr>
            <w:tcW w:w="813" w:type="pct"/>
            <w:noWrap/>
            <w:hideMark/>
          </w:tcPr>
          <w:p w14:paraId="0659F412" w14:textId="77777777" w:rsidR="00F70D2A" w:rsidRPr="00B353FE" w:rsidRDefault="00F70D2A" w:rsidP="00F70D2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53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.08141</w:t>
            </w:r>
          </w:p>
        </w:tc>
      </w:tr>
      <w:tr w:rsidR="00B353FE" w:rsidRPr="00B353FE" w14:paraId="034687CA" w14:textId="77777777" w:rsidTr="00F70D2A">
        <w:trPr>
          <w:trHeight w:val="360"/>
        </w:trPr>
        <w:tc>
          <w:tcPr>
            <w:tcW w:w="944" w:type="pct"/>
            <w:vMerge/>
            <w:vAlign w:val="center"/>
            <w:hideMark/>
          </w:tcPr>
          <w:p w14:paraId="2BAD8032" w14:textId="77777777" w:rsidR="00F70D2A" w:rsidRPr="00B353FE" w:rsidRDefault="00F70D2A" w:rsidP="00F70D2A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</w:p>
        </w:tc>
        <w:tc>
          <w:tcPr>
            <w:tcW w:w="804" w:type="pct"/>
            <w:noWrap/>
            <w:hideMark/>
          </w:tcPr>
          <w:p w14:paraId="3A1BBB15" w14:textId="477E52F3" w:rsidR="00F70D2A" w:rsidRPr="00B353FE" w:rsidRDefault="00F70D2A" w:rsidP="00F70D2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53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lon</w:t>
            </w:r>
          </w:p>
        </w:tc>
        <w:tc>
          <w:tcPr>
            <w:tcW w:w="813" w:type="pct"/>
            <w:noWrap/>
            <w:hideMark/>
          </w:tcPr>
          <w:p w14:paraId="54E4E1F4" w14:textId="77777777" w:rsidR="00F70D2A" w:rsidRPr="00B353FE" w:rsidRDefault="00F70D2A" w:rsidP="00F70D2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53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5752</w:t>
            </w:r>
          </w:p>
        </w:tc>
        <w:tc>
          <w:tcPr>
            <w:tcW w:w="813" w:type="pct"/>
            <w:noWrap/>
            <w:hideMark/>
          </w:tcPr>
          <w:p w14:paraId="6BBD38DC" w14:textId="77777777" w:rsidR="00F70D2A" w:rsidRPr="00B353FE" w:rsidRDefault="00F70D2A" w:rsidP="00F70D2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53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09727</w:t>
            </w:r>
          </w:p>
        </w:tc>
        <w:tc>
          <w:tcPr>
            <w:tcW w:w="813" w:type="pct"/>
            <w:noWrap/>
            <w:hideMark/>
          </w:tcPr>
          <w:p w14:paraId="553B4D5A" w14:textId="77777777" w:rsidR="00F70D2A" w:rsidRPr="00B353FE" w:rsidRDefault="00F70D2A" w:rsidP="00F70D2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53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10193</w:t>
            </w:r>
          </w:p>
        </w:tc>
        <w:tc>
          <w:tcPr>
            <w:tcW w:w="813" w:type="pct"/>
            <w:noWrap/>
            <w:hideMark/>
          </w:tcPr>
          <w:p w14:paraId="5F13523B" w14:textId="77777777" w:rsidR="00F70D2A" w:rsidRPr="00B353FE" w:rsidRDefault="00F70D2A" w:rsidP="00F70D2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53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49919</w:t>
            </w:r>
          </w:p>
        </w:tc>
      </w:tr>
      <w:tr w:rsidR="00B353FE" w:rsidRPr="00B353FE" w14:paraId="240627CF" w14:textId="77777777" w:rsidTr="00F70D2A">
        <w:trPr>
          <w:trHeight w:val="360"/>
        </w:trPr>
        <w:tc>
          <w:tcPr>
            <w:tcW w:w="944" w:type="pct"/>
            <w:vMerge w:val="restart"/>
            <w:noWrap/>
            <w:vAlign w:val="center"/>
            <w:hideMark/>
          </w:tcPr>
          <w:p w14:paraId="43D40881" w14:textId="77777777" w:rsidR="00F70D2A" w:rsidRPr="00B353FE" w:rsidRDefault="00F70D2A" w:rsidP="00F70D2A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B353FE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AICDA</w:t>
            </w:r>
          </w:p>
        </w:tc>
        <w:tc>
          <w:tcPr>
            <w:tcW w:w="804" w:type="pct"/>
            <w:noWrap/>
            <w:hideMark/>
          </w:tcPr>
          <w:p w14:paraId="38571894" w14:textId="54FF10A0" w:rsidR="00F70D2A" w:rsidRPr="00B353FE" w:rsidRDefault="00F70D2A" w:rsidP="00F70D2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53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uodenum</w:t>
            </w:r>
          </w:p>
        </w:tc>
        <w:tc>
          <w:tcPr>
            <w:tcW w:w="813" w:type="pct"/>
            <w:noWrap/>
            <w:hideMark/>
          </w:tcPr>
          <w:p w14:paraId="0056BCD6" w14:textId="77777777" w:rsidR="00F70D2A" w:rsidRPr="00B353FE" w:rsidRDefault="00F70D2A" w:rsidP="00F70D2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53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60638</w:t>
            </w:r>
          </w:p>
        </w:tc>
        <w:tc>
          <w:tcPr>
            <w:tcW w:w="813" w:type="pct"/>
            <w:noWrap/>
            <w:hideMark/>
          </w:tcPr>
          <w:p w14:paraId="1A9713C5" w14:textId="77777777" w:rsidR="00F70D2A" w:rsidRPr="00B353FE" w:rsidRDefault="00F70D2A" w:rsidP="00F70D2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53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0682</w:t>
            </w:r>
          </w:p>
        </w:tc>
        <w:tc>
          <w:tcPr>
            <w:tcW w:w="813" w:type="pct"/>
            <w:noWrap/>
            <w:hideMark/>
          </w:tcPr>
          <w:p w14:paraId="30DE1E9F" w14:textId="77777777" w:rsidR="00F70D2A" w:rsidRPr="00B353FE" w:rsidRDefault="00F70D2A" w:rsidP="00F70D2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53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59825</w:t>
            </w:r>
          </w:p>
        </w:tc>
        <w:tc>
          <w:tcPr>
            <w:tcW w:w="813" w:type="pct"/>
            <w:noWrap/>
            <w:hideMark/>
          </w:tcPr>
          <w:p w14:paraId="5449887E" w14:textId="77777777" w:rsidR="00F70D2A" w:rsidRPr="00B353FE" w:rsidRDefault="00F70D2A" w:rsidP="00F70D2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53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61847</w:t>
            </w:r>
          </w:p>
        </w:tc>
      </w:tr>
      <w:tr w:rsidR="00B353FE" w:rsidRPr="00B353FE" w14:paraId="12621FB9" w14:textId="77777777" w:rsidTr="00F70D2A">
        <w:trPr>
          <w:trHeight w:val="360"/>
        </w:trPr>
        <w:tc>
          <w:tcPr>
            <w:tcW w:w="944" w:type="pct"/>
            <w:vMerge/>
            <w:vAlign w:val="center"/>
            <w:hideMark/>
          </w:tcPr>
          <w:p w14:paraId="1B320878" w14:textId="77777777" w:rsidR="00F70D2A" w:rsidRPr="00B353FE" w:rsidRDefault="00F70D2A" w:rsidP="00F70D2A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</w:p>
        </w:tc>
        <w:tc>
          <w:tcPr>
            <w:tcW w:w="804" w:type="pct"/>
            <w:noWrap/>
            <w:hideMark/>
          </w:tcPr>
          <w:p w14:paraId="697B9605" w14:textId="7F6A86E0" w:rsidR="00F70D2A" w:rsidRPr="00B353FE" w:rsidRDefault="00F70D2A" w:rsidP="00F70D2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53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Jejunum</w:t>
            </w:r>
          </w:p>
        </w:tc>
        <w:tc>
          <w:tcPr>
            <w:tcW w:w="813" w:type="pct"/>
            <w:noWrap/>
            <w:hideMark/>
          </w:tcPr>
          <w:p w14:paraId="45372105" w14:textId="77777777" w:rsidR="00F70D2A" w:rsidRPr="00B353FE" w:rsidRDefault="00F70D2A" w:rsidP="00F70D2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53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54268</w:t>
            </w:r>
          </w:p>
        </w:tc>
        <w:tc>
          <w:tcPr>
            <w:tcW w:w="813" w:type="pct"/>
            <w:noWrap/>
            <w:hideMark/>
          </w:tcPr>
          <w:p w14:paraId="6EFAA989" w14:textId="77777777" w:rsidR="00F70D2A" w:rsidRPr="00B353FE" w:rsidRDefault="00F70D2A" w:rsidP="00F70D2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53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99179</w:t>
            </w:r>
          </w:p>
        </w:tc>
        <w:tc>
          <w:tcPr>
            <w:tcW w:w="813" w:type="pct"/>
            <w:noWrap/>
            <w:hideMark/>
          </w:tcPr>
          <w:p w14:paraId="2146DC1D" w14:textId="77777777" w:rsidR="00F70D2A" w:rsidRPr="00B353FE" w:rsidRDefault="00F70D2A" w:rsidP="00F70D2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53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43053</w:t>
            </w:r>
          </w:p>
        </w:tc>
        <w:tc>
          <w:tcPr>
            <w:tcW w:w="813" w:type="pct"/>
            <w:noWrap/>
            <w:hideMark/>
          </w:tcPr>
          <w:p w14:paraId="36771B61" w14:textId="77777777" w:rsidR="00F70D2A" w:rsidRPr="00B353FE" w:rsidRDefault="00F70D2A" w:rsidP="00F70D2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53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61885</w:t>
            </w:r>
          </w:p>
        </w:tc>
      </w:tr>
      <w:tr w:rsidR="00B353FE" w:rsidRPr="00B353FE" w14:paraId="030790DB" w14:textId="77777777" w:rsidTr="00F70D2A">
        <w:trPr>
          <w:trHeight w:val="360"/>
        </w:trPr>
        <w:tc>
          <w:tcPr>
            <w:tcW w:w="944" w:type="pct"/>
            <w:vMerge/>
            <w:vAlign w:val="center"/>
            <w:hideMark/>
          </w:tcPr>
          <w:p w14:paraId="5967BA9F" w14:textId="77777777" w:rsidR="00F70D2A" w:rsidRPr="00B353FE" w:rsidRDefault="00F70D2A" w:rsidP="00F70D2A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</w:p>
        </w:tc>
        <w:tc>
          <w:tcPr>
            <w:tcW w:w="804" w:type="pct"/>
            <w:noWrap/>
            <w:hideMark/>
          </w:tcPr>
          <w:p w14:paraId="7B6F4B5C" w14:textId="2048D086" w:rsidR="00F70D2A" w:rsidRPr="00B353FE" w:rsidRDefault="00F70D2A" w:rsidP="00F70D2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53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leum</w:t>
            </w:r>
          </w:p>
        </w:tc>
        <w:tc>
          <w:tcPr>
            <w:tcW w:w="813" w:type="pct"/>
            <w:noWrap/>
            <w:hideMark/>
          </w:tcPr>
          <w:p w14:paraId="77AB144F" w14:textId="77777777" w:rsidR="00F70D2A" w:rsidRPr="00B353FE" w:rsidRDefault="00F70D2A" w:rsidP="00F70D2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53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604831</w:t>
            </w:r>
          </w:p>
        </w:tc>
        <w:tc>
          <w:tcPr>
            <w:tcW w:w="813" w:type="pct"/>
            <w:noWrap/>
            <w:hideMark/>
          </w:tcPr>
          <w:p w14:paraId="79371FB2" w14:textId="77777777" w:rsidR="00F70D2A" w:rsidRPr="00B353FE" w:rsidRDefault="00F70D2A" w:rsidP="00F70D2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53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56319</w:t>
            </w:r>
          </w:p>
        </w:tc>
        <w:tc>
          <w:tcPr>
            <w:tcW w:w="813" w:type="pct"/>
            <w:noWrap/>
            <w:hideMark/>
          </w:tcPr>
          <w:p w14:paraId="52C7D963" w14:textId="77777777" w:rsidR="00F70D2A" w:rsidRPr="00B353FE" w:rsidRDefault="00F70D2A" w:rsidP="00F70D2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53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240126</w:t>
            </w:r>
          </w:p>
        </w:tc>
        <w:tc>
          <w:tcPr>
            <w:tcW w:w="813" w:type="pct"/>
            <w:noWrap/>
            <w:hideMark/>
          </w:tcPr>
          <w:p w14:paraId="57EB9031" w14:textId="77777777" w:rsidR="00F70D2A" w:rsidRPr="00B353FE" w:rsidRDefault="00F70D2A" w:rsidP="00F70D2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53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204777</w:t>
            </w:r>
          </w:p>
        </w:tc>
      </w:tr>
      <w:tr w:rsidR="00B353FE" w:rsidRPr="00B353FE" w14:paraId="78DFD187" w14:textId="77777777" w:rsidTr="00F70D2A">
        <w:trPr>
          <w:trHeight w:val="360"/>
        </w:trPr>
        <w:tc>
          <w:tcPr>
            <w:tcW w:w="944" w:type="pct"/>
            <w:vMerge/>
            <w:vAlign w:val="center"/>
            <w:hideMark/>
          </w:tcPr>
          <w:p w14:paraId="544CC7FF" w14:textId="77777777" w:rsidR="00F70D2A" w:rsidRPr="00B353FE" w:rsidRDefault="00F70D2A" w:rsidP="00F70D2A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</w:p>
        </w:tc>
        <w:tc>
          <w:tcPr>
            <w:tcW w:w="804" w:type="pct"/>
            <w:noWrap/>
            <w:hideMark/>
          </w:tcPr>
          <w:p w14:paraId="20A16273" w14:textId="5E93A8E6" w:rsidR="00F70D2A" w:rsidRPr="00B353FE" w:rsidRDefault="00F70D2A" w:rsidP="00F70D2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53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lon</w:t>
            </w:r>
          </w:p>
        </w:tc>
        <w:tc>
          <w:tcPr>
            <w:tcW w:w="813" w:type="pct"/>
            <w:noWrap/>
            <w:hideMark/>
          </w:tcPr>
          <w:p w14:paraId="6A4A93F7" w14:textId="77777777" w:rsidR="00F70D2A" w:rsidRPr="00B353FE" w:rsidRDefault="00F70D2A" w:rsidP="00F70D2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53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45578</w:t>
            </w:r>
          </w:p>
        </w:tc>
        <w:tc>
          <w:tcPr>
            <w:tcW w:w="813" w:type="pct"/>
            <w:noWrap/>
            <w:hideMark/>
          </w:tcPr>
          <w:p w14:paraId="4A1B61CB" w14:textId="77777777" w:rsidR="00F70D2A" w:rsidRPr="00B353FE" w:rsidRDefault="00F70D2A" w:rsidP="00F70D2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53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11565</w:t>
            </w:r>
          </w:p>
        </w:tc>
        <w:tc>
          <w:tcPr>
            <w:tcW w:w="813" w:type="pct"/>
            <w:noWrap/>
            <w:hideMark/>
          </w:tcPr>
          <w:p w14:paraId="17837447" w14:textId="77777777" w:rsidR="00F70D2A" w:rsidRPr="00B353FE" w:rsidRDefault="00F70D2A" w:rsidP="00F70D2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53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35517</w:t>
            </w:r>
          </w:p>
        </w:tc>
        <w:tc>
          <w:tcPr>
            <w:tcW w:w="813" w:type="pct"/>
            <w:noWrap/>
            <w:hideMark/>
          </w:tcPr>
          <w:p w14:paraId="29107EDE" w14:textId="77777777" w:rsidR="00F70D2A" w:rsidRPr="00B353FE" w:rsidRDefault="00F70D2A" w:rsidP="00F70D2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53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57576</w:t>
            </w:r>
          </w:p>
        </w:tc>
      </w:tr>
      <w:tr w:rsidR="00B353FE" w:rsidRPr="00B353FE" w14:paraId="3938DC06" w14:textId="77777777" w:rsidTr="00F70D2A">
        <w:trPr>
          <w:trHeight w:val="360"/>
        </w:trPr>
        <w:tc>
          <w:tcPr>
            <w:tcW w:w="944" w:type="pct"/>
            <w:vMerge w:val="restart"/>
            <w:noWrap/>
            <w:vAlign w:val="center"/>
            <w:hideMark/>
          </w:tcPr>
          <w:p w14:paraId="3D7621CD" w14:textId="0816651A" w:rsidR="00F70D2A" w:rsidRPr="00B353FE" w:rsidRDefault="00F70D2A" w:rsidP="00F70D2A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B353FE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FC</w:t>
            </w:r>
            <w:r w:rsidR="00D5283B" w:rsidRPr="00B353FE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GRT</w:t>
            </w:r>
          </w:p>
        </w:tc>
        <w:tc>
          <w:tcPr>
            <w:tcW w:w="804" w:type="pct"/>
            <w:noWrap/>
            <w:hideMark/>
          </w:tcPr>
          <w:p w14:paraId="77FB95C1" w14:textId="6C50D15F" w:rsidR="00F70D2A" w:rsidRPr="00B353FE" w:rsidRDefault="00F70D2A" w:rsidP="00F70D2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53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uodenum</w:t>
            </w:r>
          </w:p>
        </w:tc>
        <w:tc>
          <w:tcPr>
            <w:tcW w:w="813" w:type="pct"/>
            <w:noWrap/>
            <w:hideMark/>
          </w:tcPr>
          <w:p w14:paraId="09ACF69E" w14:textId="77777777" w:rsidR="00F70D2A" w:rsidRPr="00B353FE" w:rsidRDefault="00F70D2A" w:rsidP="00F70D2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53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61577</w:t>
            </w:r>
          </w:p>
        </w:tc>
        <w:tc>
          <w:tcPr>
            <w:tcW w:w="813" w:type="pct"/>
            <w:noWrap/>
            <w:hideMark/>
          </w:tcPr>
          <w:p w14:paraId="4B7DB548" w14:textId="77777777" w:rsidR="00F70D2A" w:rsidRPr="00B353FE" w:rsidRDefault="00F70D2A" w:rsidP="00F70D2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53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16427</w:t>
            </w:r>
          </w:p>
        </w:tc>
        <w:tc>
          <w:tcPr>
            <w:tcW w:w="813" w:type="pct"/>
            <w:noWrap/>
            <w:hideMark/>
          </w:tcPr>
          <w:p w14:paraId="30A0799A" w14:textId="77777777" w:rsidR="00F70D2A" w:rsidRPr="00B353FE" w:rsidRDefault="00F70D2A" w:rsidP="00F70D2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53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24378</w:t>
            </w:r>
          </w:p>
        </w:tc>
        <w:tc>
          <w:tcPr>
            <w:tcW w:w="813" w:type="pct"/>
            <w:noWrap/>
            <w:hideMark/>
          </w:tcPr>
          <w:p w14:paraId="1765D8BF" w14:textId="77777777" w:rsidR="00F70D2A" w:rsidRPr="00B353FE" w:rsidRDefault="00F70D2A" w:rsidP="00F70D2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53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.05889</w:t>
            </w:r>
          </w:p>
        </w:tc>
      </w:tr>
      <w:tr w:rsidR="00B353FE" w:rsidRPr="00B353FE" w14:paraId="4929B05C" w14:textId="77777777" w:rsidTr="00F70D2A">
        <w:trPr>
          <w:trHeight w:val="360"/>
        </w:trPr>
        <w:tc>
          <w:tcPr>
            <w:tcW w:w="944" w:type="pct"/>
            <w:vMerge/>
            <w:vAlign w:val="center"/>
            <w:hideMark/>
          </w:tcPr>
          <w:p w14:paraId="555D9457" w14:textId="77777777" w:rsidR="00F70D2A" w:rsidRPr="00B353FE" w:rsidRDefault="00F70D2A" w:rsidP="00F70D2A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</w:p>
        </w:tc>
        <w:tc>
          <w:tcPr>
            <w:tcW w:w="804" w:type="pct"/>
            <w:noWrap/>
            <w:hideMark/>
          </w:tcPr>
          <w:p w14:paraId="0210B65C" w14:textId="0C6FF62C" w:rsidR="00F70D2A" w:rsidRPr="00B353FE" w:rsidRDefault="00F70D2A" w:rsidP="00F70D2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53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Jejunum</w:t>
            </w:r>
          </w:p>
        </w:tc>
        <w:tc>
          <w:tcPr>
            <w:tcW w:w="813" w:type="pct"/>
            <w:noWrap/>
            <w:hideMark/>
          </w:tcPr>
          <w:p w14:paraId="56309859" w14:textId="77777777" w:rsidR="00F70D2A" w:rsidRPr="00B353FE" w:rsidRDefault="00F70D2A" w:rsidP="00F70D2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53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7131</w:t>
            </w:r>
          </w:p>
        </w:tc>
        <w:tc>
          <w:tcPr>
            <w:tcW w:w="813" w:type="pct"/>
            <w:noWrap/>
            <w:hideMark/>
          </w:tcPr>
          <w:p w14:paraId="21517FA1" w14:textId="77777777" w:rsidR="00F70D2A" w:rsidRPr="00B353FE" w:rsidRDefault="00F70D2A" w:rsidP="00F70D2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53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13906</w:t>
            </w:r>
          </w:p>
        </w:tc>
        <w:tc>
          <w:tcPr>
            <w:tcW w:w="813" w:type="pct"/>
            <w:noWrap/>
            <w:hideMark/>
          </w:tcPr>
          <w:p w14:paraId="4E9A002E" w14:textId="77777777" w:rsidR="00F70D2A" w:rsidRPr="00B353FE" w:rsidRDefault="00F70D2A" w:rsidP="00F70D2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53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57836</w:t>
            </w:r>
          </w:p>
        </w:tc>
        <w:tc>
          <w:tcPr>
            <w:tcW w:w="813" w:type="pct"/>
            <w:noWrap/>
            <w:hideMark/>
          </w:tcPr>
          <w:p w14:paraId="0505C380" w14:textId="77777777" w:rsidR="00F70D2A" w:rsidRPr="00B353FE" w:rsidRDefault="00F70D2A" w:rsidP="00F70D2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53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24754</w:t>
            </w:r>
          </w:p>
        </w:tc>
      </w:tr>
      <w:tr w:rsidR="00B353FE" w:rsidRPr="00B353FE" w14:paraId="0CB3220A" w14:textId="77777777" w:rsidTr="00F70D2A">
        <w:trPr>
          <w:trHeight w:val="360"/>
        </w:trPr>
        <w:tc>
          <w:tcPr>
            <w:tcW w:w="944" w:type="pct"/>
            <w:vMerge/>
            <w:vAlign w:val="center"/>
            <w:hideMark/>
          </w:tcPr>
          <w:p w14:paraId="5F5F8F5D" w14:textId="77777777" w:rsidR="00F70D2A" w:rsidRPr="00B353FE" w:rsidRDefault="00F70D2A" w:rsidP="00F70D2A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</w:p>
        </w:tc>
        <w:tc>
          <w:tcPr>
            <w:tcW w:w="804" w:type="pct"/>
            <w:noWrap/>
            <w:hideMark/>
          </w:tcPr>
          <w:p w14:paraId="700BC9BC" w14:textId="22FE7350" w:rsidR="00F70D2A" w:rsidRPr="00B353FE" w:rsidRDefault="00F70D2A" w:rsidP="00F70D2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53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leum</w:t>
            </w:r>
          </w:p>
        </w:tc>
        <w:tc>
          <w:tcPr>
            <w:tcW w:w="813" w:type="pct"/>
            <w:noWrap/>
            <w:hideMark/>
          </w:tcPr>
          <w:p w14:paraId="0F47212B" w14:textId="77777777" w:rsidR="00F70D2A" w:rsidRPr="00B353FE" w:rsidRDefault="00F70D2A" w:rsidP="00F70D2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53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89988</w:t>
            </w:r>
          </w:p>
        </w:tc>
        <w:tc>
          <w:tcPr>
            <w:tcW w:w="813" w:type="pct"/>
            <w:noWrap/>
            <w:hideMark/>
          </w:tcPr>
          <w:p w14:paraId="36D02971" w14:textId="77777777" w:rsidR="00F70D2A" w:rsidRPr="00B353FE" w:rsidRDefault="00F70D2A" w:rsidP="00F70D2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53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83426</w:t>
            </w:r>
          </w:p>
        </w:tc>
        <w:tc>
          <w:tcPr>
            <w:tcW w:w="813" w:type="pct"/>
            <w:noWrap/>
            <w:hideMark/>
          </w:tcPr>
          <w:p w14:paraId="6AD29E14" w14:textId="77777777" w:rsidR="00F70D2A" w:rsidRPr="00B353FE" w:rsidRDefault="00F70D2A" w:rsidP="00F70D2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53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57321</w:t>
            </w:r>
          </w:p>
        </w:tc>
        <w:tc>
          <w:tcPr>
            <w:tcW w:w="813" w:type="pct"/>
            <w:noWrap/>
            <w:hideMark/>
          </w:tcPr>
          <w:p w14:paraId="2D0750CA" w14:textId="77777777" w:rsidR="00F70D2A" w:rsidRPr="00B353FE" w:rsidRDefault="00F70D2A" w:rsidP="00F70D2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53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.32202</w:t>
            </w:r>
          </w:p>
        </w:tc>
      </w:tr>
      <w:tr w:rsidR="00F70D2A" w:rsidRPr="00B353FE" w14:paraId="52EEC19E" w14:textId="77777777" w:rsidTr="00F70D2A">
        <w:trPr>
          <w:trHeight w:val="360"/>
        </w:trPr>
        <w:tc>
          <w:tcPr>
            <w:tcW w:w="944" w:type="pct"/>
            <w:vMerge/>
            <w:tcBorders>
              <w:bottom w:val="single" w:sz="12" w:space="0" w:color="auto"/>
            </w:tcBorders>
            <w:vAlign w:val="center"/>
            <w:hideMark/>
          </w:tcPr>
          <w:p w14:paraId="4F2D8624" w14:textId="77777777" w:rsidR="00F70D2A" w:rsidRPr="00B353FE" w:rsidRDefault="00F70D2A" w:rsidP="00F70D2A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</w:p>
        </w:tc>
        <w:tc>
          <w:tcPr>
            <w:tcW w:w="804" w:type="pct"/>
            <w:tcBorders>
              <w:bottom w:val="single" w:sz="12" w:space="0" w:color="auto"/>
            </w:tcBorders>
            <w:noWrap/>
            <w:hideMark/>
          </w:tcPr>
          <w:p w14:paraId="207FE8E0" w14:textId="1DD64E8A" w:rsidR="00F70D2A" w:rsidRPr="00B353FE" w:rsidRDefault="00F70D2A" w:rsidP="00F70D2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53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lon</w:t>
            </w:r>
          </w:p>
        </w:tc>
        <w:tc>
          <w:tcPr>
            <w:tcW w:w="813" w:type="pct"/>
            <w:tcBorders>
              <w:bottom w:val="single" w:sz="12" w:space="0" w:color="auto"/>
            </w:tcBorders>
            <w:noWrap/>
            <w:hideMark/>
          </w:tcPr>
          <w:p w14:paraId="66158C06" w14:textId="77777777" w:rsidR="00F70D2A" w:rsidRPr="00B353FE" w:rsidRDefault="00F70D2A" w:rsidP="00F70D2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53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31173</w:t>
            </w:r>
          </w:p>
        </w:tc>
        <w:tc>
          <w:tcPr>
            <w:tcW w:w="813" w:type="pct"/>
            <w:tcBorders>
              <w:bottom w:val="single" w:sz="12" w:space="0" w:color="auto"/>
            </w:tcBorders>
            <w:noWrap/>
            <w:hideMark/>
          </w:tcPr>
          <w:p w14:paraId="63A9BA4A" w14:textId="77777777" w:rsidR="00F70D2A" w:rsidRPr="00B353FE" w:rsidRDefault="00F70D2A" w:rsidP="00F70D2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53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401644</w:t>
            </w:r>
          </w:p>
        </w:tc>
        <w:tc>
          <w:tcPr>
            <w:tcW w:w="813" w:type="pct"/>
            <w:tcBorders>
              <w:bottom w:val="single" w:sz="12" w:space="0" w:color="auto"/>
            </w:tcBorders>
            <w:noWrap/>
            <w:hideMark/>
          </w:tcPr>
          <w:p w14:paraId="015C893F" w14:textId="77777777" w:rsidR="00F70D2A" w:rsidRPr="00B353FE" w:rsidRDefault="00F70D2A" w:rsidP="00F70D2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53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433776</w:t>
            </w:r>
          </w:p>
        </w:tc>
        <w:tc>
          <w:tcPr>
            <w:tcW w:w="813" w:type="pct"/>
            <w:tcBorders>
              <w:bottom w:val="single" w:sz="12" w:space="0" w:color="auto"/>
            </w:tcBorders>
            <w:noWrap/>
            <w:hideMark/>
          </w:tcPr>
          <w:p w14:paraId="5609D9A0" w14:textId="77777777" w:rsidR="00F70D2A" w:rsidRPr="00B353FE" w:rsidRDefault="00F70D2A" w:rsidP="00F70D2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353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16597</w:t>
            </w:r>
          </w:p>
        </w:tc>
      </w:tr>
    </w:tbl>
    <w:p w14:paraId="3961EAC6" w14:textId="5F8E4A78" w:rsidR="007534C6" w:rsidRPr="00B353FE" w:rsidRDefault="007534C6" w:rsidP="003A2050">
      <w:pPr>
        <w:rPr>
          <w:color w:val="000000" w:themeColor="text1"/>
        </w:rPr>
      </w:pPr>
    </w:p>
    <w:p w14:paraId="70CBCB5D" w14:textId="49D68B08" w:rsidR="007534C6" w:rsidRPr="00B353FE" w:rsidRDefault="007534C6">
      <w:pPr>
        <w:widowControl/>
        <w:jc w:val="left"/>
        <w:rPr>
          <w:color w:val="000000" w:themeColor="text1"/>
        </w:rPr>
      </w:pPr>
    </w:p>
    <w:sectPr w:rsidR="007534C6" w:rsidRPr="00B353FE" w:rsidSect="00B353FE">
      <w:pgSz w:w="11906" w:h="16838"/>
      <w:pgMar w:top="1701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0FF3B3A" w14:textId="77777777" w:rsidR="00D34D69" w:rsidRDefault="00D34D69" w:rsidP="003A2050">
      <w:r>
        <w:separator/>
      </w:r>
    </w:p>
  </w:endnote>
  <w:endnote w:type="continuationSeparator" w:id="0">
    <w:p w14:paraId="1D2EB6F4" w14:textId="77777777" w:rsidR="00D34D69" w:rsidRDefault="00D34D69" w:rsidP="003A205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E996B29" w14:textId="77777777" w:rsidR="00D34D69" w:rsidRDefault="00D34D69" w:rsidP="003A2050">
      <w:r>
        <w:separator/>
      </w:r>
    </w:p>
  </w:footnote>
  <w:footnote w:type="continuationSeparator" w:id="0">
    <w:p w14:paraId="362839BA" w14:textId="77777777" w:rsidR="00D34D69" w:rsidRDefault="00D34D69" w:rsidP="003A205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bordersDoNotSurroundHeader/>
  <w:bordersDoNotSurroundFooter/>
  <w:revisionView w:markup="0"/>
  <w:defaultTabStop w:val="840"/>
  <w:hyphenationZone w:val="425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12331"/>
    <w:rsid w:val="00090052"/>
    <w:rsid w:val="00182E1B"/>
    <w:rsid w:val="001B6942"/>
    <w:rsid w:val="001C118A"/>
    <w:rsid w:val="001D5B62"/>
    <w:rsid w:val="00295494"/>
    <w:rsid w:val="003108FF"/>
    <w:rsid w:val="00390655"/>
    <w:rsid w:val="003A2050"/>
    <w:rsid w:val="004206BE"/>
    <w:rsid w:val="00472F6F"/>
    <w:rsid w:val="005079F1"/>
    <w:rsid w:val="005709FB"/>
    <w:rsid w:val="005748A0"/>
    <w:rsid w:val="005A7BE1"/>
    <w:rsid w:val="005C421E"/>
    <w:rsid w:val="005F1D23"/>
    <w:rsid w:val="006416C4"/>
    <w:rsid w:val="00660E27"/>
    <w:rsid w:val="00697228"/>
    <w:rsid w:val="00734E12"/>
    <w:rsid w:val="007534C6"/>
    <w:rsid w:val="007612C9"/>
    <w:rsid w:val="007B6D8E"/>
    <w:rsid w:val="007E1E97"/>
    <w:rsid w:val="00841BFC"/>
    <w:rsid w:val="00845132"/>
    <w:rsid w:val="00897EFA"/>
    <w:rsid w:val="008C2BF5"/>
    <w:rsid w:val="008C6A29"/>
    <w:rsid w:val="00912331"/>
    <w:rsid w:val="00930FB1"/>
    <w:rsid w:val="00974569"/>
    <w:rsid w:val="00A93342"/>
    <w:rsid w:val="00B353FE"/>
    <w:rsid w:val="00B45A03"/>
    <w:rsid w:val="00C20418"/>
    <w:rsid w:val="00C95822"/>
    <w:rsid w:val="00CF01CB"/>
    <w:rsid w:val="00D34D69"/>
    <w:rsid w:val="00D5283B"/>
    <w:rsid w:val="00D64FAD"/>
    <w:rsid w:val="00D670F2"/>
    <w:rsid w:val="00D75D50"/>
    <w:rsid w:val="00DE69F0"/>
    <w:rsid w:val="00EA38F1"/>
    <w:rsid w:val="00F36159"/>
    <w:rsid w:val="00F70D2A"/>
    <w:rsid w:val="00FA713A"/>
    <w:rsid w:val="00FC5F39"/>
    <w:rsid w:val="00FE21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263CF84"/>
  <w15:chartTrackingRefBased/>
  <w15:docId w15:val="{59C82FFA-A890-4437-8880-CE2AB8A92E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12331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A2050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3A2050"/>
  </w:style>
  <w:style w:type="paragraph" w:styleId="Footer">
    <w:name w:val="footer"/>
    <w:basedOn w:val="Normal"/>
    <w:link w:val="FooterChar"/>
    <w:uiPriority w:val="99"/>
    <w:unhideWhenUsed/>
    <w:rsid w:val="003A2050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3A2050"/>
  </w:style>
  <w:style w:type="table" w:styleId="TableGrid">
    <w:name w:val="Table Grid"/>
    <w:basedOn w:val="TableNormal"/>
    <w:uiPriority w:val="39"/>
    <w:rsid w:val="00841BF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841BFC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2841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70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841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331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446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170</Words>
  <Characters>969</Characters>
  <Application>Microsoft Office Word</Application>
  <DocSecurity>0</DocSecurity>
  <Lines>8</Lines>
  <Paragraphs>2</Paragraphs>
  <ScaleCrop>false</ScaleCrop>
  <Company/>
  <LinksUpToDate>false</LinksUpToDate>
  <CharactersWithSpaces>11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鈴木　裕</dc:creator>
  <cp:keywords/>
  <dc:description/>
  <cp:lastModifiedBy>Mythili  Venkatesan</cp:lastModifiedBy>
  <cp:revision>5</cp:revision>
  <dcterms:created xsi:type="dcterms:W3CDTF">2025-09-10T07:29:00Z</dcterms:created>
  <dcterms:modified xsi:type="dcterms:W3CDTF">2025-09-29T14:58:00Z</dcterms:modified>
</cp:coreProperties>
</file>